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AA7" w:rsidRDefault="0011427C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Table</w:t>
      </w:r>
      <w:r w:rsidR="00B66DED">
        <w:rPr>
          <w:rFonts w:ascii="Times New Roman" w:hAnsi="Times New Roman" w:cs="Times New Roman"/>
          <w:sz w:val="24"/>
          <w:szCs w:val="24"/>
        </w:rPr>
        <w:t xml:space="preserve">. </w:t>
      </w:r>
      <w:r w:rsidR="00577AA7">
        <w:rPr>
          <w:rFonts w:ascii="Times New Roman" w:hAnsi="Times New Roman" w:cs="Times New Roman"/>
          <w:sz w:val="24"/>
          <w:szCs w:val="24"/>
        </w:rPr>
        <w:t xml:space="preserve">Counts of the genes for pathogenicity island found in the soil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577AA7">
        <w:rPr>
          <w:rFonts w:ascii="Times New Roman" w:hAnsi="Times New Roman" w:cs="Times New Roman"/>
          <w:sz w:val="24"/>
          <w:szCs w:val="24"/>
        </w:rPr>
        <w:t xml:space="preserve"> (SVG1, SVG2 and SVG3)</w:t>
      </w:r>
      <w:r w:rsidR="00577AA7" w:rsidRPr="00B445F8">
        <w:rPr>
          <w:rFonts w:ascii="Times New Roman" w:hAnsi="Times New Roman" w:cs="Times New Roman"/>
          <w:sz w:val="24"/>
          <w:szCs w:val="24"/>
        </w:rPr>
        <w:t xml:space="preserve"> and </w:t>
      </w:r>
      <w:r w:rsidR="00577AA7">
        <w:rPr>
          <w:rFonts w:ascii="Times New Roman" w:hAnsi="Times New Roman" w:cs="Times New Roman"/>
          <w:sz w:val="24"/>
          <w:szCs w:val="24"/>
        </w:rPr>
        <w:t>freshwater used for irrigation</w:t>
      </w:r>
      <w:r w:rsidR="00577AA7" w:rsidRPr="00B445F8">
        <w:rPr>
          <w:rFonts w:ascii="Times New Roman" w:hAnsi="Times New Roman" w:cs="Times New Roman"/>
          <w:sz w:val="24"/>
          <w:szCs w:val="24"/>
        </w:rPr>
        <w:t xml:space="preserve"> (</w:t>
      </w:r>
      <w:r w:rsidR="00577AA7">
        <w:rPr>
          <w:rFonts w:ascii="Times New Roman" w:hAnsi="Times New Roman" w:cs="Times New Roman"/>
          <w:sz w:val="24"/>
          <w:szCs w:val="24"/>
        </w:rPr>
        <w:t>FW1, FW2 and FW3</w:t>
      </w:r>
      <w:r w:rsidR="00577AA7" w:rsidRPr="00B445F8">
        <w:rPr>
          <w:rFonts w:ascii="Times New Roman" w:hAnsi="Times New Roman" w:cs="Times New Roman"/>
          <w:sz w:val="24"/>
          <w:szCs w:val="24"/>
        </w:rPr>
        <w:t>) metagenomes</w:t>
      </w:r>
      <w:r w:rsidR="0003732F">
        <w:rPr>
          <w:rFonts w:ascii="Times New Roman" w:hAnsi="Times New Roman" w:cs="Times New Roman"/>
          <w:sz w:val="24"/>
          <w:szCs w:val="24"/>
        </w:rPr>
        <w:t xml:space="preserve"> accordingly to SEED Subsystems annotation</w:t>
      </w:r>
      <w:r w:rsidR="00577AA7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577AA7">
        <w:rPr>
          <w:rFonts w:ascii="Times New Roman" w:hAnsi="Times New Roman" w:cs="Times New Roman"/>
          <w:sz w:val="24"/>
          <w:szCs w:val="24"/>
        </w:rPr>
        <w:t>The values are the sequence normalized counts</w:t>
      </w:r>
      <w:r w:rsidR="00577AA7" w:rsidRPr="00B445F8">
        <w:rPr>
          <w:rFonts w:ascii="Times New Roman" w:hAnsi="Times New Roman" w:cs="Times New Roman"/>
          <w:sz w:val="24"/>
          <w:szCs w:val="24"/>
        </w:rPr>
        <w:t xml:space="preserve"> </w:t>
      </w:r>
      <w:r w:rsidR="00577AA7">
        <w:rPr>
          <w:rFonts w:ascii="Times New Roman" w:hAnsi="Times New Roman" w:cs="Times New Roman"/>
          <w:sz w:val="24"/>
          <w:szCs w:val="24"/>
        </w:rPr>
        <w:t xml:space="preserve">for each sample. </w:t>
      </w:r>
    </w:p>
    <w:p w:rsidR="00577AA7" w:rsidRDefault="00577AA7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2"/>
        <w:gridCol w:w="5278"/>
        <w:gridCol w:w="806"/>
        <w:gridCol w:w="748"/>
        <w:gridCol w:w="861"/>
        <w:gridCol w:w="715"/>
        <w:gridCol w:w="764"/>
        <w:gridCol w:w="620"/>
      </w:tblGrid>
      <w:tr w:rsidR="00577AA7" w:rsidRPr="00577AA7" w:rsidTr="00A93D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unction</w:t>
            </w:r>
          </w:p>
        </w:tc>
        <w:tc>
          <w:tcPr>
            <w:tcW w:w="5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ne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G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G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G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W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W2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11427C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14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W3</w:t>
            </w:r>
          </w:p>
        </w:tc>
      </w:tr>
      <w:tr w:rsidR="00577AA7" w:rsidRPr="00577AA7" w:rsidTr="00A93D2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ste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hogenic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sland</w:t>
            </w:r>
          </w:p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PI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tended</w:t>
            </w:r>
          </w:p>
        </w:tc>
        <w:tc>
          <w:tcPr>
            <w:tcW w:w="5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oad-substrate range phospholipase C (EC 3.1.4.3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hosphatidylinositol-specific phospholipase C (EC 4.6.1.13)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hiol-activated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ytolysi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Zinc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lloproteinase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recursor (EC 3.4.24.29)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rulence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luster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tein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B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clB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A93D2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aphylococ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thogen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slan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aPI</w:t>
            </w:r>
            <w:proofErr w:type="spellEnd"/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MP synthase [glutamine-hydrolyzing] (EC 6.3.5.2)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5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8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3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33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Heat shock protein 60 family chaperone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roEL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7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6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3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1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0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01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Hypothetical SAV0801 homolog in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perantigen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-encoding pathogenicity islands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PI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ionine ABC transporter substrate-binding protein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SSU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ibosomal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tein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S18p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9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mRNA-binding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tein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mpB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4</w:t>
            </w:r>
          </w:p>
        </w:tc>
      </w:tr>
      <w:tr w:rsidR="00577AA7" w:rsidRPr="00577AA7" w:rsidTr="00A93D2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b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thogen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sland</w:t>
            </w:r>
            <w:proofErr w:type="spellEnd"/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ytoplasmic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,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A-independent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,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ldehyde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hydrogenase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EC 1.2.1.3)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Lipoprotein,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xR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-activated gene,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agA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TCP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ilin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gnal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eptidase,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cpA</w:t>
            </w:r>
            <w:proofErr w:type="spellEnd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cessing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577AA7" w:rsidRPr="00577AA7" w:rsidTr="00C36D6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27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oxin co-regulated pilus biosynthesis protein I, chemoreceptor, negative regulator of </w:t>
            </w:r>
            <w:proofErr w:type="spellStart"/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cpA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577AA7" w:rsidRPr="00577AA7" w:rsidRDefault="00577AA7" w:rsidP="00577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577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</w:tbl>
    <w:p w:rsidR="00577AA7" w:rsidRDefault="00577AA7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77AA7" w:rsidRDefault="00577AA7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77AA7" w:rsidRDefault="00577AA7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577AA7" w:rsidSect="00577A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1427C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C7EDB"/>
    <w:rsid w:val="005F19B7"/>
    <w:rsid w:val="005F69FD"/>
    <w:rsid w:val="00686E6F"/>
    <w:rsid w:val="006A2B43"/>
    <w:rsid w:val="0076669B"/>
    <w:rsid w:val="00783FCA"/>
    <w:rsid w:val="007A14CE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E7655"/>
    <w:rsid w:val="00C12F3E"/>
    <w:rsid w:val="00C36D66"/>
    <w:rsid w:val="00C70ED2"/>
    <w:rsid w:val="00C8220A"/>
    <w:rsid w:val="00C955AD"/>
    <w:rsid w:val="00CA2F10"/>
    <w:rsid w:val="00CA54BE"/>
    <w:rsid w:val="00CA71B8"/>
    <w:rsid w:val="00CF128B"/>
    <w:rsid w:val="00D41C81"/>
    <w:rsid w:val="00D42C2B"/>
    <w:rsid w:val="00D61F78"/>
    <w:rsid w:val="00D67551"/>
    <w:rsid w:val="00D73420"/>
    <w:rsid w:val="00DA3E5E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F8D6F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8:00Z</dcterms:created>
  <dcterms:modified xsi:type="dcterms:W3CDTF">2017-10-03T13:08:00Z</dcterms:modified>
</cp:coreProperties>
</file>